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89" w:rsidRDefault="004E4389" w:rsidP="004E4389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ignificantly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ltered 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genes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in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>acute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and subclinical HEV infections in the pregnant women (2</w:t>
      </w:r>
      <w:r w:rsidRPr="000E3C8D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nd</w:t>
      </w:r>
      <w:r w:rsidRPr="000E3C8D">
        <w:rPr>
          <w:rFonts w:ascii="Arial" w:hAnsi="Arial" w:cs="Arial"/>
          <w:b/>
          <w:color w:val="000000" w:themeColor="text1"/>
          <w:sz w:val="24"/>
          <w:szCs w:val="24"/>
        </w:rPr>
        <w:t xml:space="preserve"> trimester)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ith pair-wise comparison done with respective healthy pregnant controls</w:t>
      </w:r>
    </w:p>
    <w:p w:rsidR="004E4389" w:rsidRDefault="004E4389" w:rsidP="004E4389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E4389" w:rsidRDefault="004E4389" w:rsidP="004E4389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13- List of up-regulated genes:</w:t>
      </w:r>
    </w:p>
    <w:tbl>
      <w:tblPr>
        <w:tblStyle w:val="TableGrid"/>
        <w:tblpPr w:leftFromText="180" w:rightFromText="180" w:vertAnchor="text" w:tblpY="1"/>
        <w:tblOverlap w:val="never"/>
        <w:tblW w:w="8367" w:type="dxa"/>
        <w:tblLook w:val="04A0" w:firstRow="1" w:lastRow="0" w:firstColumn="1" w:lastColumn="0" w:noHBand="0" w:noVBand="1"/>
      </w:tblPr>
      <w:tblGrid>
        <w:gridCol w:w="2136"/>
        <w:gridCol w:w="1634"/>
        <w:gridCol w:w="1526"/>
        <w:gridCol w:w="1634"/>
        <w:gridCol w:w="1437"/>
      </w:tblGrid>
      <w:tr w:rsidR="004E4389" w:rsidRPr="000E3C8D" w:rsidTr="005C7CDD">
        <w:tc>
          <w:tcPr>
            <w:tcW w:w="2136" w:type="dxa"/>
            <w:vMerge w:val="restart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3160" w:type="dxa"/>
            <w:gridSpan w:val="2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3071" w:type="dxa"/>
            <w:gridSpan w:val="2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SC</w:t>
            </w:r>
          </w:p>
        </w:tc>
      </w:tr>
      <w:tr w:rsidR="004E4389" w:rsidRPr="000E3C8D" w:rsidTr="005C7CDD">
        <w:tc>
          <w:tcPr>
            <w:tcW w:w="2136" w:type="dxa"/>
            <w:vMerge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DIA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74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E-0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83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8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489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738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27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D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3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E-0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1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704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79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6.41E-0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241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520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01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0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6E-0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7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1E-0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EFV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334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MP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9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38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5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5078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KCSH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09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5E-0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ICAM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7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24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54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AV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293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52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ZFP3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88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E-09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4BPA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1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97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80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5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55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EACAM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728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704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E+30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438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R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23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08E-0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X5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371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FA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2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906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HX40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145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G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3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900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1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309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1-6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193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5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83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3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02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536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4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155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5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454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3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9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291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J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4086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79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73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IGKV1-3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66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6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090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762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11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6-5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078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8-6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9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50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EP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92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33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PO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4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2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LRC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1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794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I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42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5E-0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9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844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87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29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0D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7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0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543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A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096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QCRB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1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VSIG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62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RHGEF18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75E-0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C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111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4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18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3854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79A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29797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97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7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24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USP23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772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HLA-DQB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1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6978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FI35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4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962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9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82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9613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KBKAP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97619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1B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929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UAK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4132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LAGL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01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310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TGS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40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PTOR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7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5215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2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2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16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PI1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177</w:t>
            </w:r>
          </w:p>
        </w:tc>
      </w:tr>
      <w:tr w:rsidR="004E4389" w:rsidRPr="000E3C8D" w:rsidTr="005C7CDD">
        <w:tc>
          <w:tcPr>
            <w:tcW w:w="2136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26" w:type="dxa"/>
            <w:vAlign w:val="center"/>
          </w:tcPr>
          <w:p w:rsidR="004E4389" w:rsidRPr="000E3C8D" w:rsidRDefault="004E4389" w:rsidP="005C7CD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3</w:t>
            </w:r>
          </w:p>
        </w:tc>
        <w:tc>
          <w:tcPr>
            <w:tcW w:w="1437" w:type="dxa"/>
            <w:vAlign w:val="center"/>
          </w:tcPr>
          <w:p w:rsidR="004E4389" w:rsidRPr="000E3C8D" w:rsidRDefault="004E4389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</w:tbl>
    <w:p w:rsidR="004E4389" w:rsidRDefault="004E4389" w:rsidP="004E4389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br w:type="textWrapping" w:clear="all"/>
      </w:r>
      <w:bookmarkStart w:id="0" w:name="_GoBack"/>
      <w:bookmarkEnd w:id="0"/>
    </w:p>
    <w:sectPr w:rsidR="004E4389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389"/>
    <w:rsid w:val="0025591D"/>
    <w:rsid w:val="004E4389"/>
    <w:rsid w:val="0070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3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E4389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4E4389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43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E4389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4E4389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1</Characters>
  <Application>Microsoft Office Word</Application>
  <DocSecurity>0</DocSecurity>
  <Lines>15</Lines>
  <Paragraphs>4</Paragraphs>
  <ScaleCrop>false</ScaleCrop>
  <Company>Microsoft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6:00Z</dcterms:created>
  <dcterms:modified xsi:type="dcterms:W3CDTF">2020-01-20T01:37:00Z</dcterms:modified>
</cp:coreProperties>
</file>